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EFECA" w14:textId="4D1EB2DB" w:rsidR="000423AC" w:rsidRPr="00397B71" w:rsidRDefault="00397B71" w:rsidP="00032067">
      <w:pPr>
        <w:spacing w:line="360" w:lineRule="auto"/>
        <w:ind w:firstLine="720"/>
        <w:jc w:val="center"/>
        <w:rPr>
          <w:rFonts w:cstheme="minorHAnsi"/>
          <w:b/>
          <w:bCs/>
          <w:sz w:val="28"/>
          <w:szCs w:val="28"/>
        </w:rPr>
      </w:pPr>
      <w:r w:rsidRPr="00397B71">
        <w:rPr>
          <w:rFonts w:cstheme="minorHAnsi"/>
          <w:b/>
          <w:bCs/>
          <w:sz w:val="28"/>
          <w:szCs w:val="28"/>
        </w:rPr>
        <w:t>Supplemental Information</w:t>
      </w:r>
      <w:r w:rsidR="000423AC" w:rsidRPr="00397B71">
        <w:rPr>
          <w:rFonts w:cstheme="minorHAnsi"/>
          <w:b/>
          <w:bCs/>
          <w:sz w:val="28"/>
          <w:szCs w:val="28"/>
        </w:rPr>
        <w:t xml:space="preserve"> </w:t>
      </w:r>
      <w:r w:rsidR="001B38B8" w:rsidRPr="00397B71">
        <w:rPr>
          <w:rFonts w:cstheme="minorHAnsi"/>
          <w:b/>
          <w:bCs/>
          <w:sz w:val="28"/>
          <w:szCs w:val="28"/>
        </w:rPr>
        <w:t>F</w:t>
      </w:r>
    </w:p>
    <w:p w14:paraId="582D7D4E" w14:textId="68BD5A2A" w:rsidR="000423AC" w:rsidRPr="00397B71" w:rsidRDefault="00FE1878" w:rsidP="00032067">
      <w:pPr>
        <w:spacing w:line="360" w:lineRule="auto"/>
        <w:ind w:firstLine="720"/>
        <w:jc w:val="center"/>
        <w:rPr>
          <w:rFonts w:cstheme="minorHAnsi"/>
          <w:sz w:val="28"/>
          <w:szCs w:val="28"/>
        </w:rPr>
      </w:pPr>
      <w:r w:rsidRPr="00397B71">
        <w:rPr>
          <w:rFonts w:eastAsia="Times New Roman" w:cstheme="minorHAnsi"/>
          <w:b/>
          <w:bCs/>
          <w:color w:val="000000"/>
          <w:sz w:val="28"/>
          <w:szCs w:val="28"/>
        </w:rPr>
        <w:t>Summary statistics for all metrics in numeric model</w:t>
      </w:r>
    </w:p>
    <w:tbl>
      <w:tblPr>
        <w:tblW w:w="11610" w:type="dxa"/>
        <w:tblLayout w:type="fixed"/>
        <w:tblLook w:val="04A0" w:firstRow="1" w:lastRow="0" w:firstColumn="1" w:lastColumn="0" w:noHBand="0" w:noVBand="1"/>
      </w:tblPr>
      <w:tblGrid>
        <w:gridCol w:w="3690"/>
        <w:gridCol w:w="810"/>
        <w:gridCol w:w="720"/>
        <w:gridCol w:w="720"/>
        <w:gridCol w:w="900"/>
        <w:gridCol w:w="720"/>
        <w:gridCol w:w="810"/>
        <w:gridCol w:w="990"/>
        <w:gridCol w:w="990"/>
        <w:gridCol w:w="720"/>
        <w:gridCol w:w="540"/>
      </w:tblGrid>
      <w:tr w:rsidR="000423AC" w:rsidRPr="00C57FFC" w14:paraId="2F7928FB" w14:textId="77777777" w:rsidTr="00B04500">
        <w:trPr>
          <w:trHeight w:val="602"/>
        </w:trPr>
        <w:tc>
          <w:tcPr>
            <w:tcW w:w="116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D0DD9" w14:textId="41B0096C" w:rsidR="000423AC" w:rsidRPr="00531FE3" w:rsidRDefault="000423AC" w:rsidP="00032067">
            <w:pPr>
              <w:ind w:left="-12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able </w:t>
            </w:r>
            <w:r w:rsidR="00D35EF0">
              <w:rPr>
                <w:rFonts w:eastAsia="Times New Roman" w:cstheme="minorHAnsi"/>
                <w:color w:val="000000"/>
                <w:sz w:val="20"/>
                <w:szCs w:val="20"/>
              </w:rPr>
              <w:t>F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:  Summary statistics of metrics used in numeric model.  Metric variable name highlighted in yellow.  Metrics included in BCG level 2 </w:t>
            </w:r>
            <w:r w:rsidR="0037469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nceptual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description are highlighted in grey</w:t>
            </w:r>
            <w:r w:rsidR="00133A7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ow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.  Green highlights indicate metric used in numeric rule for specific BCG level.  </w:t>
            </w:r>
          </w:p>
        </w:tc>
      </w:tr>
      <w:tr w:rsidR="000423AC" w:rsidRPr="00753667" w14:paraId="78261139" w14:textId="77777777" w:rsidTr="00574A91">
        <w:trPr>
          <w:trHeight w:val="477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5625F548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Hlk80694518"/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Description of Metric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093FABAB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BCG lev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6AA970C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Valid 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01592C5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55078EA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1DF77BB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  <w:p w14:paraId="3A52473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0182EF1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ax</w:t>
            </w:r>
          </w:p>
          <w:p w14:paraId="171BCEC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20D783D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Lower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06E9267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Upper Quarti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hideMark/>
          </w:tcPr>
          <w:p w14:paraId="39752ECF" w14:textId="77777777" w:rsidR="000423AC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Std.</w:t>
            </w:r>
          </w:p>
          <w:p w14:paraId="5F91844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Dev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hideMark/>
          </w:tcPr>
          <w:p w14:paraId="6C8CFF2B" w14:textId="77777777" w:rsidR="000423AC" w:rsidRPr="00753667" w:rsidRDefault="000423AC" w:rsidP="00032067">
            <w:pPr>
              <w:ind w:left="-12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BCG rule</w:t>
            </w:r>
          </w:p>
        </w:tc>
      </w:tr>
      <w:bookmarkEnd w:id="0"/>
      <w:tr w:rsidR="000423AC" w:rsidRPr="00753667" w14:paraId="2E25EB75" w14:textId="77777777" w:rsidTr="00B04500">
        <w:trPr>
          <w:trHeight w:val="30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BA9B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Percent Coral Cover (LP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56B2BC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13BBC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168C5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12CC6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3893B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87967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A43BE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D9B039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E6205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hideMark/>
          </w:tcPr>
          <w:p w14:paraId="3D74351A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0790D4B6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A624" w14:textId="15F75C99" w:rsidR="000423AC" w:rsidRPr="00753667" w:rsidRDefault="00E97C14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sz w:val="20"/>
                <w:szCs w:val="20"/>
                <w:highlight w:val="yellow"/>
              </w:rPr>
              <w:t>% coral cover 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0AD97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02CB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0E89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AD7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7437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08C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12D8E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D7F3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670FE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31899E76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0D0E71B4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3CF44D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7511ED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3D96C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CE168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20DF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1F3C1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50F30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8847F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3E4C5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04600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47E3E67F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6AE712B9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CB884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F8DA7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9F02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EA94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13A4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65B3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60C2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CC60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4D0AE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E6858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hideMark/>
          </w:tcPr>
          <w:p w14:paraId="5D9CFEC7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1BDA3F2C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3BC4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Total Coral Richness 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FB214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FAE5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009D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716F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9A82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3A0A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F60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DF0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044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7FAFF1C0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26D5E033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B64E88" w14:textId="42CD6CD6" w:rsidR="000423AC" w:rsidRPr="00753667" w:rsidRDefault="00E97C14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sz w:val="20"/>
                <w:szCs w:val="20"/>
                <w:highlight w:val="yellow"/>
              </w:rPr>
              <w:t># coral spp. (LP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EF7F30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EF2EB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E06AB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69C8F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4F7C3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5CB3E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6D822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27BE1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B4EFC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5F29DD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0423AC" w:rsidRPr="00753667" w14:paraId="2C4DB83E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6C0FE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6C083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465AF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DF3C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D968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450DF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F4BB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850A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AA761" w14:textId="77777777" w:rsidR="000423AC" w:rsidRPr="00531FE3" w:rsidRDefault="000423AC" w:rsidP="00032067">
            <w:pPr>
              <w:ind w:right="3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3FB2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5A7A7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0423AC" w:rsidRPr="00753667" w14:paraId="3C3E32B4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00AC" w14:textId="6FEFBB77" w:rsidR="000423AC" w:rsidRPr="00753667" w:rsidRDefault="00E97C14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on-tolerant BCG Attribute I, II, III, IV taxa present 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8E32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AC11F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F9B7F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D642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005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D63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4EC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1A3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C144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19931FF8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5672C151" w14:textId="77777777" w:rsidTr="002E212E">
        <w:trPr>
          <w:trHeight w:val="34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F36A" w14:textId="5AF7B140" w:rsidR="000423AC" w:rsidRPr="00753667" w:rsidRDefault="00E97C14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t xml:space="preserve"> </w:t>
            </w:r>
            <w:r w:rsidRPr="002E212E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# non-tolerant coral spp. (LP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6030C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FBF8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33B3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938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7BE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75EC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BAB5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370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603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9D3C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0423AC" w:rsidRPr="00753667" w14:paraId="0DAFFD87" w14:textId="77777777" w:rsidTr="002E212E">
        <w:trPr>
          <w:trHeight w:val="27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F14F3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835D8F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9020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FA08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E610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CA79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68DE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F5B7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3ED8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CD22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5ED5D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0423AC" w:rsidRPr="00753667" w14:paraId="17C431FF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1B3F" w14:textId="17D0AD00" w:rsidR="000423AC" w:rsidRPr="00753667" w:rsidRDefault="00E97C14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Presence of unproductive and sedimented cover</w:t>
            </w:r>
            <w:r w:rsidR="008274E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274E1" w:rsidRPr="008274E1">
              <w:rPr>
                <w:rFonts w:eastAsia="Times New Roman" w:cstheme="minorHAnsi"/>
                <w:color w:val="000000"/>
                <w:sz w:val="20"/>
                <w:szCs w:val="20"/>
              </w:rPr>
              <w:t>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2184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8B8C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616B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1611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5832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F91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B37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648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F752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48CDBC78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7C8B80E1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EB46A" w14:textId="4338DAEB" w:rsidR="000423AC" w:rsidRPr="00753667" w:rsidRDefault="00E97C14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% unproductive cover (LP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1C29DE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7ED79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212FDD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362F1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B95E4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63546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A93E9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D324E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3ADFDF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2EAB4BE6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6838D68D" w14:textId="77777777" w:rsidTr="001F2AB9">
        <w:trPr>
          <w:trHeight w:val="333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C3F23" w14:textId="33658655" w:rsidR="000423AC" w:rsidRPr="00753667" w:rsidRDefault="00E97C14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sz w:val="20"/>
                <w:szCs w:val="20"/>
              </w:rPr>
              <w:t>Percent Bare Substrate and Turf with Sediment Cov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EDDE2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2FB7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B618A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D0513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8A98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BA09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C9BD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28E6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DA0FE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6041E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0423AC" w:rsidRPr="00753667" w14:paraId="4AD28B1A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CF63" w14:textId="77777777" w:rsidR="000423AC" w:rsidRPr="00753667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rcent live </w:t>
            </w:r>
            <w:proofErr w:type="spellStart"/>
            <w:r w:rsidRPr="0075366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rbicella</w:t>
            </w:r>
            <w:proofErr w:type="spellEnd"/>
            <w:r w:rsidRPr="0075366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cover (DEM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9A005F1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B10EDD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381B56A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219689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CE54D3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D991909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5626E2B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C296A3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BDCD743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hideMark/>
          </w:tcPr>
          <w:p w14:paraId="223AF4EA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27674833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865F" w14:textId="77777777" w:rsidR="00E97C14" w:rsidRPr="00753667" w:rsidRDefault="00E97C14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bookmarkStart w:id="1" w:name="_Hlk78627601"/>
            <w:bookmarkStart w:id="2" w:name="_Hlk79065209"/>
            <w:r w:rsidRPr="002E212E">
              <w:rPr>
                <w:rFonts w:eastAsia="Times New Roman" w:cstheme="minorHAnsi"/>
                <w:sz w:val="20"/>
                <w:szCs w:val="20"/>
                <w:highlight w:val="yellow"/>
              </w:rPr>
              <w:t xml:space="preserve">% live </w:t>
            </w:r>
            <w:proofErr w:type="spellStart"/>
            <w:r w:rsidRPr="002E212E">
              <w:rPr>
                <w:rFonts w:eastAsia="Times New Roman" w:cstheme="minorHAnsi"/>
                <w:i/>
                <w:iCs/>
                <w:sz w:val="20"/>
                <w:szCs w:val="20"/>
                <w:highlight w:val="yellow"/>
              </w:rPr>
              <w:t>Orbicella</w:t>
            </w:r>
            <w:proofErr w:type="spellEnd"/>
            <w:r w:rsidRPr="002E212E">
              <w:rPr>
                <w:rFonts w:eastAsia="Times New Roman" w:cstheme="minorHAnsi"/>
                <w:sz w:val="20"/>
                <w:szCs w:val="20"/>
                <w:highlight w:val="yellow"/>
              </w:rPr>
              <w:t xml:space="preserve"> (DEMO)</w:t>
            </w:r>
            <w:bookmarkEnd w:id="1"/>
          </w:p>
          <w:bookmarkEnd w:id="2"/>
          <w:p w14:paraId="0A2F32F9" w14:textId="4C4DB807" w:rsidR="000423AC" w:rsidRPr="00753667" w:rsidRDefault="000423AC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33BB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E3B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A2C69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7E94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C3B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B160C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9D10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3FCF0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5A68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5B780BBD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0423AC" w:rsidRPr="00753667" w14:paraId="39BD85E6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98DA4" w14:textId="698CA12E" w:rsidR="000423AC" w:rsidRPr="00753667" w:rsidRDefault="00EE227E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Live coral surface area (2D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CBA07F" w14:textId="77777777" w:rsidR="000423AC" w:rsidRPr="00531FE3" w:rsidRDefault="000423AC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D912C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B18885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CF53D1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CF82A6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D3C862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BB4CA3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77FEC7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75F1E9" w14:textId="77777777" w:rsidR="000423AC" w:rsidRPr="00531FE3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18CE346A" w14:textId="77777777" w:rsidR="000423AC" w:rsidRPr="00753667" w:rsidRDefault="000423AC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274E1" w:rsidRPr="00753667" w14:paraId="49B5611F" w14:textId="77777777" w:rsidTr="00574A91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695A8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682458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474DC3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7F0D2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29614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86747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2E69C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9D80E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6767A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F3E1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CDCF4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133A74" w:rsidRPr="00753667" w14:paraId="2713500F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28D0E" w14:textId="77777777" w:rsidR="00133A74" w:rsidRPr="00753667" w:rsidRDefault="00133A74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A4480" w14:textId="77777777" w:rsidR="00133A74" w:rsidRPr="00531FE3" w:rsidRDefault="00133A74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2CA5A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9AF19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F01BC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27737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464BB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9150E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979A0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BCA2A" w14:textId="77777777" w:rsidR="00133A74" w:rsidRPr="00531FE3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77B55" w14:textId="77777777" w:rsidR="00133A74" w:rsidRPr="00753667" w:rsidRDefault="00133A74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8274E1" w:rsidRPr="00753667" w14:paraId="290D040D" w14:textId="77777777" w:rsidTr="00574A91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</w:tcPr>
          <w:p w14:paraId="7D848727" w14:textId="68367D61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Description of Metric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6041CE9D" w14:textId="0D74EC4D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BCG lev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57A04928" w14:textId="5999F553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Valid 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3B23617E" w14:textId="02656991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575FF012" w14:textId="078F8F2F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2974B7B3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in</w:t>
            </w:r>
          </w:p>
          <w:p w14:paraId="1689BF74" w14:textId="7DB80C48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18BC14F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Max</w:t>
            </w:r>
          </w:p>
          <w:p w14:paraId="3D82819C" w14:textId="027C174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52B3078D" w14:textId="6D95BB55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Lower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393589CF" w14:textId="2440A318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Upper Quarti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5EBD99D2" w14:textId="77777777" w:rsidR="008274E1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Std.</w:t>
            </w:r>
          </w:p>
          <w:p w14:paraId="55F49F04" w14:textId="2AC2FFC8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Dev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</w:tcPr>
          <w:p w14:paraId="24854DF9" w14:textId="2D5C2474" w:rsidR="008274E1" w:rsidRPr="00753667" w:rsidRDefault="008274E1" w:rsidP="00574A91">
            <w:pPr>
              <w:ind w:right="-10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BCG rule</w:t>
            </w:r>
          </w:p>
        </w:tc>
      </w:tr>
      <w:tr w:rsidR="008274E1" w:rsidRPr="00753667" w14:paraId="6043B05F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5BABFE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Live coral cover (DEMO) (cm</w:t>
            </w:r>
            <w:r w:rsidRPr="0075366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/cm</w:t>
            </w:r>
            <w:r w:rsidRPr="0075366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DE1FEEC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FD80C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542DC8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4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112759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5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C36003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EB225A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17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35B470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5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FC04C15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7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F337D2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6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53F0A4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2E6640AA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22D3" w14:textId="5C99D143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live coral cover 3D (DEMO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ECB39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29F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2B86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646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D3EC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E01B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3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279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CE33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2634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7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1177723D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274E1" w:rsidRPr="00753667" w14:paraId="7E8F1042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B7D92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Low to moderate total coral cover (surface area 3-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D0C46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CC92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D89F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3072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51F29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914C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AEE89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CC71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E6A9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CD7C9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3069F844" w14:textId="77777777" w:rsidTr="001F2AB9">
        <w:trPr>
          <w:trHeight w:val="35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B6CD" w14:textId="77777777" w:rsidR="008274E1" w:rsidRPr="00753667" w:rsidRDefault="008274E1" w:rsidP="003E1448">
            <w:pPr>
              <w:ind w:right="-7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Density medium/ large colonies (DEM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4B602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734E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57B6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AFC92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8600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CBF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4BC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AA2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5F5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9FDE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6C065CC2" w14:textId="77777777" w:rsidTr="001F2AB9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22C4" w14:textId="0E879E45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density med-large colonies (DEMO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9FC8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88C2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150C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55F2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11C9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6FA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317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A3763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CCF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32D33789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274E1" w:rsidRPr="00753667" w14:paraId="5FBEB7C8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15E16" w14:textId="6199AAFD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sz w:val="20"/>
                <w:szCs w:val="20"/>
              </w:rPr>
              <w:t>Colony max diameter &gt; 20c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34323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38B0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A5CC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6C73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653C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29440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46E22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1C5C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E0CD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F4388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3216D7E2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6BC4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75366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rbicella</w:t>
            </w:r>
            <w:proofErr w:type="spellEnd"/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ver 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1E8F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446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890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8D7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8DC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080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E9EC3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4F9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43C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1769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6765F907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D08B" w14:textId="03CF769E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sz w:val="20"/>
                <w:szCs w:val="20"/>
                <w:highlight w:val="yellow"/>
              </w:rPr>
              <w:t xml:space="preserve">% </w:t>
            </w:r>
            <w:proofErr w:type="spellStart"/>
            <w:r w:rsidRPr="002E212E">
              <w:rPr>
                <w:rFonts w:eastAsia="Times New Roman" w:cstheme="minorHAnsi"/>
                <w:i/>
                <w:iCs/>
                <w:sz w:val="20"/>
                <w:szCs w:val="20"/>
                <w:highlight w:val="yellow"/>
              </w:rPr>
              <w:t>Orbicella</w:t>
            </w:r>
            <w:proofErr w:type="spellEnd"/>
            <w:r w:rsidRPr="002E212E">
              <w:rPr>
                <w:rFonts w:eastAsia="Times New Roman" w:cstheme="minorHAnsi"/>
                <w:sz w:val="20"/>
                <w:szCs w:val="20"/>
                <w:highlight w:val="yellow"/>
              </w:rPr>
              <w:t xml:space="preserve"> cover (LP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3D5D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DC9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9BD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90A5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DD1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6CD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3CA3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0C7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DD2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72E5727C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274E1" w:rsidRPr="00753667" w14:paraId="12088E28" w14:textId="77777777" w:rsidTr="002E212E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F76A8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7E133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73705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69E5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49205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2A8C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0ACE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63459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2FBA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DB7F2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69D2C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BD40F3" w:rsidRPr="00753667" w14:paraId="3E825608" w14:textId="77777777" w:rsidTr="00B04500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4AD469" w14:textId="6DCE255B" w:rsidR="00BD40F3" w:rsidRPr="00753667" w:rsidRDefault="00BD40F3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ercent n</w:t>
            </w:r>
            <w:r w:rsidRPr="008274E1">
              <w:rPr>
                <w:rFonts w:eastAsia="Times New Roman" w:cstheme="minorHAnsi"/>
                <w:color w:val="000000"/>
                <w:sz w:val="20"/>
                <w:szCs w:val="20"/>
              </w:rPr>
              <w:t>on-tolerant BCG Attribute I, II, III, IV taxa (LP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C390B0" w14:textId="187C0F65" w:rsidR="00BD40F3" w:rsidRPr="00531FE3" w:rsidRDefault="00BD40F3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92BA41" w14:textId="6A674891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003571" w14:textId="1757C955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0F041F" w14:textId="1DD36F83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1DEB75" w14:textId="5369BFD1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DECB4F" w14:textId="1AF09CDB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2A6D71" w14:textId="1BBE2E90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B5566D" w14:textId="6A0D1C35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C16D49" w14:textId="14000B8D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8A739E" w14:textId="60C7E215" w:rsidR="00BD40F3" w:rsidRPr="00753667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BD40F3" w:rsidRPr="00753667" w14:paraId="5F41178B" w14:textId="77777777" w:rsidTr="002E212E">
        <w:trPr>
          <w:trHeight w:val="360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CEC11" w14:textId="6F3932DE" w:rsidR="00BD40F3" w:rsidRPr="00753667" w:rsidRDefault="00BD40F3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37FD2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% non-tolerant coral cover (LPI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B9028C" w14:textId="0061566E" w:rsidR="00BD40F3" w:rsidRPr="00531FE3" w:rsidRDefault="00BD40F3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A37B72" w14:textId="313D5D1B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C37BF1" w14:textId="1A298F8E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67085" w14:textId="47750C08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758FC" w14:textId="705B79C0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ADB501" w14:textId="005ABBB5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05D223" w14:textId="33DFB318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5B5C55" w14:textId="27E67D3C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F21DFF" w14:textId="505F1CAB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</w:tcPr>
          <w:p w14:paraId="27756F71" w14:textId="6BDBBCF6" w:rsidR="00BD40F3" w:rsidRPr="00753667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BD40F3" w:rsidRPr="00753667" w14:paraId="72C9ABDD" w14:textId="77777777" w:rsidTr="00B04500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308B1" w14:textId="77777777" w:rsidR="00BD40F3" w:rsidRPr="00753667" w:rsidRDefault="00BD40F3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15BB2" w14:textId="67ED1855" w:rsidR="00BD40F3" w:rsidRPr="00531FE3" w:rsidRDefault="00BD40F3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79CFE" w14:textId="0DCB7589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3EBA9A" w14:textId="5168B786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9895F" w14:textId="395576B5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80323" w14:textId="1EB7CE3B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4D38D8" w14:textId="0C6F640F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8A9C39" w14:textId="285E56E3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803CF" w14:textId="46380839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6F284" w14:textId="6EA050AA" w:rsidR="00BD40F3" w:rsidRPr="00531FE3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29562" w14:textId="1743816C" w:rsidR="00BD40F3" w:rsidRPr="00753667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35FEA8B4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260F5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nsity of Colonies #/m2 (DEMO)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7B56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4E1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670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7619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6EF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5B1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4FC2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B8B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2C6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6926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5D99890D" w14:textId="77777777" w:rsidTr="00B04500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AC953" w14:textId="49062BB1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colony density (DEMO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3704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615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BB4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F5A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C7F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FC1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EDA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E2D9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82D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1E91" w14:textId="1C43A1A4" w:rsidR="008274E1" w:rsidRPr="00753667" w:rsidRDefault="0029116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13DBEE4A" w14:textId="77777777" w:rsidTr="002E212E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9289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714E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8784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A60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050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DD1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015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5638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7B5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4A2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hideMark/>
          </w:tcPr>
          <w:p w14:paraId="7AC933FA" w14:textId="699CDC67" w:rsidR="008274E1" w:rsidRPr="00753667" w:rsidRDefault="00BD40F3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274E1" w:rsidRPr="00753667" w14:paraId="6C529881" w14:textId="77777777" w:rsidTr="001F2AB9">
        <w:trPr>
          <w:trHeight w:val="36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5915" w14:textId="77777777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on-tolerant Coral Richness (DEMO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706C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8106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C04F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7DB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190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97F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620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A62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E62F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912F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6702606F" w14:textId="77777777" w:rsidTr="001F2AB9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844D" w14:textId="4ADD66BD" w:rsidR="008274E1" w:rsidRPr="00753667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E212E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# non-tolerant coral spp. (DEMO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4621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36C1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70F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82CF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246D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52A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7742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E75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79BC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D573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274E1" w:rsidRPr="00753667" w14:paraId="4945B366" w14:textId="77777777" w:rsidTr="002E212E">
        <w:trPr>
          <w:trHeight w:val="34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A8359" w14:textId="77777777" w:rsidR="008274E1" w:rsidRPr="00753667" w:rsidRDefault="008274E1" w:rsidP="003E1448">
            <w:pPr>
              <w:ind w:hanging="10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(Non-tolerant coral taxa Attribute I-IV taxa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DE54B" w14:textId="77777777" w:rsidR="008274E1" w:rsidRPr="00531FE3" w:rsidRDefault="008274E1" w:rsidP="003E14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240AB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7B27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670F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8D01A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478DE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DCD9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40340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D8457" w14:textId="77777777" w:rsidR="008274E1" w:rsidRPr="00531FE3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31FE3">
              <w:rPr>
                <w:rFonts w:eastAsia="Times New Roman" w:cstheme="minorHAns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hideMark/>
          </w:tcPr>
          <w:p w14:paraId="0F4AF27F" w14:textId="77777777" w:rsidR="008274E1" w:rsidRPr="00753667" w:rsidRDefault="008274E1" w:rsidP="0003206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53667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</w:tbl>
    <w:p w14:paraId="42A34D94" w14:textId="5D56291F" w:rsidR="00C24F8B" w:rsidRDefault="00C24F8B" w:rsidP="00032067">
      <w:pPr>
        <w:sectPr w:rsidR="00C24F8B" w:rsidSect="00B04500">
          <w:headerReference w:type="default" r:id="rId12"/>
          <w:footerReference w:type="default" r:id="rId13"/>
          <w:type w:val="nextColumn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4A996B9" w14:textId="535EFFAC" w:rsidR="001804B9" w:rsidRPr="00472910" w:rsidRDefault="001804B9" w:rsidP="00994957">
      <w:pPr>
        <w:spacing w:line="360" w:lineRule="auto"/>
        <w:rPr>
          <w:rFonts w:cstheme="minorHAnsi"/>
          <w:i/>
          <w:iCs/>
          <w:sz w:val="24"/>
          <w:szCs w:val="24"/>
        </w:rPr>
      </w:pPr>
    </w:p>
    <w:sectPr w:rsidR="001804B9" w:rsidRPr="00472910" w:rsidSect="00994957">
      <w:type w:val="nextColumn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434F6" w14:textId="77777777" w:rsidR="007F24C6" w:rsidRDefault="007F24C6" w:rsidP="004376FC">
      <w:r>
        <w:separator/>
      </w:r>
    </w:p>
  </w:endnote>
  <w:endnote w:type="continuationSeparator" w:id="0">
    <w:p w14:paraId="2AF30BAA" w14:textId="77777777" w:rsidR="007F24C6" w:rsidRDefault="007F24C6" w:rsidP="004376FC">
      <w:r>
        <w:continuationSeparator/>
      </w:r>
    </w:p>
  </w:endnote>
  <w:endnote w:type="continuationNotice" w:id="1">
    <w:p w14:paraId="10D1ED3F" w14:textId="77777777" w:rsidR="007F24C6" w:rsidRDefault="007F24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1125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C6324" w14:textId="6D10C986" w:rsidR="007F24C6" w:rsidRDefault="007F24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A15F71" w14:textId="77777777" w:rsidR="007F24C6" w:rsidRDefault="007F24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A0DB9" w14:textId="77777777" w:rsidR="007F24C6" w:rsidRDefault="007F24C6" w:rsidP="004376FC">
      <w:r>
        <w:separator/>
      </w:r>
    </w:p>
  </w:footnote>
  <w:footnote w:type="continuationSeparator" w:id="0">
    <w:p w14:paraId="76A07924" w14:textId="77777777" w:rsidR="007F24C6" w:rsidRDefault="007F24C6" w:rsidP="004376FC">
      <w:r>
        <w:continuationSeparator/>
      </w:r>
    </w:p>
  </w:footnote>
  <w:footnote w:type="continuationNotice" w:id="1">
    <w:p w14:paraId="294AD114" w14:textId="77777777" w:rsidR="007F24C6" w:rsidRDefault="007F24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6679989"/>
      <w:docPartObj>
        <w:docPartGallery w:val="Watermarks"/>
        <w:docPartUnique/>
      </w:docPartObj>
    </w:sdtPr>
    <w:sdtEndPr/>
    <w:sdtContent>
      <w:p w14:paraId="350CB8E9" w14:textId="28E1A1C1" w:rsidR="007F24C6" w:rsidRDefault="00994957">
        <w:pPr>
          <w:pStyle w:val="Header"/>
        </w:pPr>
        <w:r>
          <w:rPr>
            <w:noProof/>
          </w:rPr>
          <w:pict w14:anchorId="083B4CD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  <w:p w14:paraId="34A2B186" w14:textId="77777777" w:rsidR="007F24C6" w:rsidRDefault="007F24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E4757"/>
    <w:multiLevelType w:val="hybridMultilevel"/>
    <w:tmpl w:val="92566B30"/>
    <w:lvl w:ilvl="0" w:tplc="944A65A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EB9"/>
    <w:multiLevelType w:val="hybridMultilevel"/>
    <w:tmpl w:val="F678001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3C1BB0"/>
    <w:multiLevelType w:val="hybridMultilevel"/>
    <w:tmpl w:val="C9A082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A3A96"/>
    <w:multiLevelType w:val="hybridMultilevel"/>
    <w:tmpl w:val="830E45BE"/>
    <w:lvl w:ilvl="0" w:tplc="899455DE">
      <w:numFmt w:val="decimal"/>
      <w:lvlText w:val="%1"/>
      <w:lvlJc w:val="left"/>
      <w:pPr>
        <w:ind w:left="1626" w:hanging="828"/>
      </w:pPr>
      <w:rPr>
        <w:rFonts w:eastAsiaTheme="minorHAnsi" w:hAnsiTheme="minorHAnsi" w:cstheme="minorBidi" w:hint="default"/>
        <w:w w:val="95"/>
      </w:rPr>
    </w:lvl>
    <w:lvl w:ilvl="1" w:tplc="04090019" w:tentative="1">
      <w:start w:val="1"/>
      <w:numFmt w:val="lowerLetter"/>
      <w:lvlText w:val="%2."/>
      <w:lvlJc w:val="left"/>
      <w:pPr>
        <w:ind w:left="1878" w:hanging="360"/>
      </w:pPr>
    </w:lvl>
    <w:lvl w:ilvl="2" w:tplc="0409001B" w:tentative="1">
      <w:start w:val="1"/>
      <w:numFmt w:val="lowerRoman"/>
      <w:lvlText w:val="%3."/>
      <w:lvlJc w:val="right"/>
      <w:pPr>
        <w:ind w:left="2598" w:hanging="180"/>
      </w:pPr>
    </w:lvl>
    <w:lvl w:ilvl="3" w:tplc="0409000F" w:tentative="1">
      <w:start w:val="1"/>
      <w:numFmt w:val="decimal"/>
      <w:lvlText w:val="%4."/>
      <w:lvlJc w:val="left"/>
      <w:pPr>
        <w:ind w:left="3318" w:hanging="360"/>
      </w:pPr>
    </w:lvl>
    <w:lvl w:ilvl="4" w:tplc="04090019" w:tentative="1">
      <w:start w:val="1"/>
      <w:numFmt w:val="lowerLetter"/>
      <w:lvlText w:val="%5."/>
      <w:lvlJc w:val="left"/>
      <w:pPr>
        <w:ind w:left="4038" w:hanging="360"/>
      </w:pPr>
    </w:lvl>
    <w:lvl w:ilvl="5" w:tplc="0409001B" w:tentative="1">
      <w:start w:val="1"/>
      <w:numFmt w:val="lowerRoman"/>
      <w:lvlText w:val="%6."/>
      <w:lvlJc w:val="right"/>
      <w:pPr>
        <w:ind w:left="4758" w:hanging="180"/>
      </w:pPr>
    </w:lvl>
    <w:lvl w:ilvl="6" w:tplc="0409000F" w:tentative="1">
      <w:start w:val="1"/>
      <w:numFmt w:val="decimal"/>
      <w:lvlText w:val="%7."/>
      <w:lvlJc w:val="left"/>
      <w:pPr>
        <w:ind w:left="5478" w:hanging="360"/>
      </w:pPr>
    </w:lvl>
    <w:lvl w:ilvl="7" w:tplc="04090019" w:tentative="1">
      <w:start w:val="1"/>
      <w:numFmt w:val="lowerLetter"/>
      <w:lvlText w:val="%8."/>
      <w:lvlJc w:val="left"/>
      <w:pPr>
        <w:ind w:left="6198" w:hanging="360"/>
      </w:pPr>
    </w:lvl>
    <w:lvl w:ilvl="8" w:tplc="0409001B" w:tentative="1">
      <w:start w:val="1"/>
      <w:numFmt w:val="lowerRoman"/>
      <w:lvlText w:val="%9."/>
      <w:lvlJc w:val="right"/>
      <w:pPr>
        <w:ind w:left="6918" w:hanging="180"/>
      </w:pPr>
    </w:lvl>
  </w:abstractNum>
  <w:abstractNum w:abstractNumId="4" w15:restartNumberingAfterBreak="0">
    <w:nsid w:val="24C54E2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170" w:hanging="360"/>
      </w:pPr>
    </w:lvl>
    <w:lvl w:ilvl="3">
      <w:start w:val="1"/>
      <w:numFmt w:val="decimal"/>
      <w:lvlText w:val="(%4)"/>
      <w:lvlJc w:val="left"/>
      <w:pPr>
        <w:ind w:left="1350" w:hanging="360"/>
      </w:pPr>
    </w:lvl>
    <w:lvl w:ilvl="4">
      <w:start w:val="1"/>
      <w:numFmt w:val="lowerLetter"/>
      <w:lvlText w:val="(%5)"/>
      <w:lvlJc w:val="left"/>
      <w:pPr>
        <w:ind w:left="1980" w:hanging="360"/>
      </w:pPr>
    </w:lvl>
    <w:lvl w:ilvl="5">
      <w:start w:val="1"/>
      <w:numFmt w:val="lowerRoman"/>
      <w:lvlText w:val="(%6)"/>
      <w:lvlJc w:val="left"/>
      <w:pPr>
        <w:ind w:left="108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99C74B8"/>
    <w:multiLevelType w:val="hybridMultilevel"/>
    <w:tmpl w:val="120A8260"/>
    <w:lvl w:ilvl="0" w:tplc="B13A952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9DE441C-3767-4D11-AACA-EB3EA56780DA}"/>
    <w:docVar w:name="dgnword-eventsink" w:val="2611171759312"/>
    <w:docVar w:name="dgnword-lastRevisionsView" w:val="0"/>
  </w:docVars>
  <w:rsids>
    <w:rsidRoot w:val="00410D2D"/>
    <w:rsid w:val="0000407B"/>
    <w:rsid w:val="0001387A"/>
    <w:rsid w:val="000141C0"/>
    <w:rsid w:val="00014684"/>
    <w:rsid w:val="000146C6"/>
    <w:rsid w:val="000155B2"/>
    <w:rsid w:val="000176A1"/>
    <w:rsid w:val="0002111E"/>
    <w:rsid w:val="0002235B"/>
    <w:rsid w:val="00032067"/>
    <w:rsid w:val="0003785C"/>
    <w:rsid w:val="000423AC"/>
    <w:rsid w:val="00052E0D"/>
    <w:rsid w:val="00056FED"/>
    <w:rsid w:val="00067717"/>
    <w:rsid w:val="00072541"/>
    <w:rsid w:val="00086A74"/>
    <w:rsid w:val="00087CAC"/>
    <w:rsid w:val="00090754"/>
    <w:rsid w:val="00092E34"/>
    <w:rsid w:val="00093BB8"/>
    <w:rsid w:val="000A7020"/>
    <w:rsid w:val="000B3C79"/>
    <w:rsid w:val="000C3CD7"/>
    <w:rsid w:val="000D731E"/>
    <w:rsid w:val="000E45D4"/>
    <w:rsid w:val="00105F31"/>
    <w:rsid w:val="00107049"/>
    <w:rsid w:val="00116600"/>
    <w:rsid w:val="001225DD"/>
    <w:rsid w:val="00132169"/>
    <w:rsid w:val="00133A74"/>
    <w:rsid w:val="00133FC0"/>
    <w:rsid w:val="0015391A"/>
    <w:rsid w:val="0015504A"/>
    <w:rsid w:val="0015580F"/>
    <w:rsid w:val="00160A1E"/>
    <w:rsid w:val="00161636"/>
    <w:rsid w:val="00164CE2"/>
    <w:rsid w:val="0017043B"/>
    <w:rsid w:val="00173644"/>
    <w:rsid w:val="00173B23"/>
    <w:rsid w:val="001804B9"/>
    <w:rsid w:val="00183488"/>
    <w:rsid w:val="00190315"/>
    <w:rsid w:val="001A2610"/>
    <w:rsid w:val="001B38B8"/>
    <w:rsid w:val="001E27CB"/>
    <w:rsid w:val="001F2AB9"/>
    <w:rsid w:val="001F42D2"/>
    <w:rsid w:val="0020297E"/>
    <w:rsid w:val="00207A81"/>
    <w:rsid w:val="00212553"/>
    <w:rsid w:val="00212FC6"/>
    <w:rsid w:val="00213452"/>
    <w:rsid w:val="00216832"/>
    <w:rsid w:val="00236CD3"/>
    <w:rsid w:val="00240266"/>
    <w:rsid w:val="00241AFF"/>
    <w:rsid w:val="002427C7"/>
    <w:rsid w:val="00244BED"/>
    <w:rsid w:val="00252109"/>
    <w:rsid w:val="00273238"/>
    <w:rsid w:val="00280F39"/>
    <w:rsid w:val="00291163"/>
    <w:rsid w:val="002A6379"/>
    <w:rsid w:val="002A664E"/>
    <w:rsid w:val="002C4294"/>
    <w:rsid w:val="002C6FE2"/>
    <w:rsid w:val="002D4053"/>
    <w:rsid w:val="002E212E"/>
    <w:rsid w:val="002F21E0"/>
    <w:rsid w:val="002F5F74"/>
    <w:rsid w:val="002F71BA"/>
    <w:rsid w:val="00310F6C"/>
    <w:rsid w:val="00315653"/>
    <w:rsid w:val="00317E7A"/>
    <w:rsid w:val="003217A1"/>
    <w:rsid w:val="0034246B"/>
    <w:rsid w:val="003456DE"/>
    <w:rsid w:val="0034595A"/>
    <w:rsid w:val="00346258"/>
    <w:rsid w:val="003609C8"/>
    <w:rsid w:val="00362F7B"/>
    <w:rsid w:val="00366024"/>
    <w:rsid w:val="00373C5D"/>
    <w:rsid w:val="00374696"/>
    <w:rsid w:val="00380EB0"/>
    <w:rsid w:val="00387886"/>
    <w:rsid w:val="00392176"/>
    <w:rsid w:val="00394138"/>
    <w:rsid w:val="00397B71"/>
    <w:rsid w:val="003A2829"/>
    <w:rsid w:val="003B0A0B"/>
    <w:rsid w:val="003D15D6"/>
    <w:rsid w:val="003D2171"/>
    <w:rsid w:val="003D413F"/>
    <w:rsid w:val="003E1448"/>
    <w:rsid w:val="003E7B85"/>
    <w:rsid w:val="003F2224"/>
    <w:rsid w:val="003F575F"/>
    <w:rsid w:val="004016F8"/>
    <w:rsid w:val="00410D2D"/>
    <w:rsid w:val="0041247A"/>
    <w:rsid w:val="0042292B"/>
    <w:rsid w:val="00425820"/>
    <w:rsid w:val="00425C38"/>
    <w:rsid w:val="0043421E"/>
    <w:rsid w:val="00436F2E"/>
    <w:rsid w:val="004376FC"/>
    <w:rsid w:val="00440629"/>
    <w:rsid w:val="00441BCF"/>
    <w:rsid w:val="00472910"/>
    <w:rsid w:val="00487662"/>
    <w:rsid w:val="00493887"/>
    <w:rsid w:val="00497E3F"/>
    <w:rsid w:val="004A47CB"/>
    <w:rsid w:val="004A55A2"/>
    <w:rsid w:val="004B05F1"/>
    <w:rsid w:val="004B4DA6"/>
    <w:rsid w:val="004B5CD5"/>
    <w:rsid w:val="004C255C"/>
    <w:rsid w:val="004C39EB"/>
    <w:rsid w:val="004C76A0"/>
    <w:rsid w:val="004D2704"/>
    <w:rsid w:val="004D2D9E"/>
    <w:rsid w:val="004D42BC"/>
    <w:rsid w:val="004D4FC3"/>
    <w:rsid w:val="004E06F7"/>
    <w:rsid w:val="004F6BFC"/>
    <w:rsid w:val="004F6E95"/>
    <w:rsid w:val="00500115"/>
    <w:rsid w:val="00506FD1"/>
    <w:rsid w:val="00511FF4"/>
    <w:rsid w:val="005257C5"/>
    <w:rsid w:val="005335D9"/>
    <w:rsid w:val="005407C7"/>
    <w:rsid w:val="00547D0B"/>
    <w:rsid w:val="00552ACE"/>
    <w:rsid w:val="005539C9"/>
    <w:rsid w:val="00564D20"/>
    <w:rsid w:val="00570A4C"/>
    <w:rsid w:val="00574A91"/>
    <w:rsid w:val="005864D2"/>
    <w:rsid w:val="00596784"/>
    <w:rsid w:val="00597DB9"/>
    <w:rsid w:val="005B018A"/>
    <w:rsid w:val="005B1DD6"/>
    <w:rsid w:val="005B7537"/>
    <w:rsid w:val="005C23E6"/>
    <w:rsid w:val="005D0835"/>
    <w:rsid w:val="005D1127"/>
    <w:rsid w:val="005D2C33"/>
    <w:rsid w:val="005D3FAC"/>
    <w:rsid w:val="005D6C12"/>
    <w:rsid w:val="005D733F"/>
    <w:rsid w:val="005E7F1F"/>
    <w:rsid w:val="005F0C68"/>
    <w:rsid w:val="006022C7"/>
    <w:rsid w:val="00611EE4"/>
    <w:rsid w:val="006275D9"/>
    <w:rsid w:val="00635719"/>
    <w:rsid w:val="00635E83"/>
    <w:rsid w:val="00653619"/>
    <w:rsid w:val="00660138"/>
    <w:rsid w:val="0066440E"/>
    <w:rsid w:val="00666502"/>
    <w:rsid w:val="00670A81"/>
    <w:rsid w:val="00674060"/>
    <w:rsid w:val="00674901"/>
    <w:rsid w:val="0067556C"/>
    <w:rsid w:val="006776F4"/>
    <w:rsid w:val="00682D48"/>
    <w:rsid w:val="00691459"/>
    <w:rsid w:val="00697956"/>
    <w:rsid w:val="006A1A95"/>
    <w:rsid w:val="006B6156"/>
    <w:rsid w:val="006C6E51"/>
    <w:rsid w:val="006C7470"/>
    <w:rsid w:val="006D7199"/>
    <w:rsid w:val="006F1E0D"/>
    <w:rsid w:val="006F1F5D"/>
    <w:rsid w:val="006F695A"/>
    <w:rsid w:val="00702625"/>
    <w:rsid w:val="007031A6"/>
    <w:rsid w:val="00713DA2"/>
    <w:rsid w:val="00714BAB"/>
    <w:rsid w:val="00732DCD"/>
    <w:rsid w:val="0073309E"/>
    <w:rsid w:val="00733A10"/>
    <w:rsid w:val="00753667"/>
    <w:rsid w:val="00757787"/>
    <w:rsid w:val="007627F5"/>
    <w:rsid w:val="007767A9"/>
    <w:rsid w:val="00786218"/>
    <w:rsid w:val="00791B91"/>
    <w:rsid w:val="007B1053"/>
    <w:rsid w:val="007B435C"/>
    <w:rsid w:val="007D0AE9"/>
    <w:rsid w:val="007D2270"/>
    <w:rsid w:val="007D4BA4"/>
    <w:rsid w:val="007D6594"/>
    <w:rsid w:val="007E0C3A"/>
    <w:rsid w:val="007E5B67"/>
    <w:rsid w:val="007F24C6"/>
    <w:rsid w:val="007F3B81"/>
    <w:rsid w:val="00803410"/>
    <w:rsid w:val="00805190"/>
    <w:rsid w:val="00807D78"/>
    <w:rsid w:val="00820AAF"/>
    <w:rsid w:val="00826CD5"/>
    <w:rsid w:val="008274E1"/>
    <w:rsid w:val="008506E3"/>
    <w:rsid w:val="008579FB"/>
    <w:rsid w:val="008627D1"/>
    <w:rsid w:val="00867D1F"/>
    <w:rsid w:val="00872152"/>
    <w:rsid w:val="00874272"/>
    <w:rsid w:val="00874B3A"/>
    <w:rsid w:val="00875C77"/>
    <w:rsid w:val="00895946"/>
    <w:rsid w:val="00895F0C"/>
    <w:rsid w:val="008A0872"/>
    <w:rsid w:val="008A2103"/>
    <w:rsid w:val="008A6F6A"/>
    <w:rsid w:val="008B441B"/>
    <w:rsid w:val="008D309A"/>
    <w:rsid w:val="008D674A"/>
    <w:rsid w:val="008E56CA"/>
    <w:rsid w:val="008F5261"/>
    <w:rsid w:val="008F768D"/>
    <w:rsid w:val="009143F4"/>
    <w:rsid w:val="009147B5"/>
    <w:rsid w:val="009179D0"/>
    <w:rsid w:val="00924792"/>
    <w:rsid w:val="00943369"/>
    <w:rsid w:val="00952DBB"/>
    <w:rsid w:val="00966D3C"/>
    <w:rsid w:val="00990844"/>
    <w:rsid w:val="00994957"/>
    <w:rsid w:val="009A4AE7"/>
    <w:rsid w:val="009B1135"/>
    <w:rsid w:val="009C1ADE"/>
    <w:rsid w:val="009C1F62"/>
    <w:rsid w:val="009C2325"/>
    <w:rsid w:val="009C270D"/>
    <w:rsid w:val="009D2A6C"/>
    <w:rsid w:val="009D39BD"/>
    <w:rsid w:val="009D40C3"/>
    <w:rsid w:val="009E3873"/>
    <w:rsid w:val="009E4C70"/>
    <w:rsid w:val="009E61CC"/>
    <w:rsid w:val="00A11363"/>
    <w:rsid w:val="00A202C8"/>
    <w:rsid w:val="00A21DCD"/>
    <w:rsid w:val="00A2214E"/>
    <w:rsid w:val="00A23F9F"/>
    <w:rsid w:val="00A25808"/>
    <w:rsid w:val="00A2747F"/>
    <w:rsid w:val="00A342E5"/>
    <w:rsid w:val="00A36EB2"/>
    <w:rsid w:val="00A50974"/>
    <w:rsid w:val="00A65205"/>
    <w:rsid w:val="00A72F59"/>
    <w:rsid w:val="00A73C19"/>
    <w:rsid w:val="00AA63C3"/>
    <w:rsid w:val="00AC5886"/>
    <w:rsid w:val="00AD39FB"/>
    <w:rsid w:val="00AD402B"/>
    <w:rsid w:val="00AE18C9"/>
    <w:rsid w:val="00AE6236"/>
    <w:rsid w:val="00AF2EC1"/>
    <w:rsid w:val="00AF541D"/>
    <w:rsid w:val="00AF5481"/>
    <w:rsid w:val="00B0190B"/>
    <w:rsid w:val="00B0210C"/>
    <w:rsid w:val="00B04500"/>
    <w:rsid w:val="00B13F49"/>
    <w:rsid w:val="00B17D62"/>
    <w:rsid w:val="00B17FDD"/>
    <w:rsid w:val="00B3082C"/>
    <w:rsid w:val="00B412EE"/>
    <w:rsid w:val="00B4146D"/>
    <w:rsid w:val="00B4242F"/>
    <w:rsid w:val="00B45192"/>
    <w:rsid w:val="00B4753C"/>
    <w:rsid w:val="00B47CCC"/>
    <w:rsid w:val="00B73CDB"/>
    <w:rsid w:val="00B75210"/>
    <w:rsid w:val="00B91D9E"/>
    <w:rsid w:val="00B9487C"/>
    <w:rsid w:val="00B94BDB"/>
    <w:rsid w:val="00B9789C"/>
    <w:rsid w:val="00BA7F1D"/>
    <w:rsid w:val="00BC18C6"/>
    <w:rsid w:val="00BD0179"/>
    <w:rsid w:val="00BD0D17"/>
    <w:rsid w:val="00BD40F3"/>
    <w:rsid w:val="00BD5750"/>
    <w:rsid w:val="00BE0069"/>
    <w:rsid w:val="00BF3EFA"/>
    <w:rsid w:val="00BF4C05"/>
    <w:rsid w:val="00BF58E4"/>
    <w:rsid w:val="00BF6E79"/>
    <w:rsid w:val="00BF7C7B"/>
    <w:rsid w:val="00C13CE6"/>
    <w:rsid w:val="00C15249"/>
    <w:rsid w:val="00C17DBE"/>
    <w:rsid w:val="00C20DBD"/>
    <w:rsid w:val="00C21EF3"/>
    <w:rsid w:val="00C221A0"/>
    <w:rsid w:val="00C22B43"/>
    <w:rsid w:val="00C24F8B"/>
    <w:rsid w:val="00C26625"/>
    <w:rsid w:val="00C335EB"/>
    <w:rsid w:val="00C350C9"/>
    <w:rsid w:val="00C45859"/>
    <w:rsid w:val="00C47F14"/>
    <w:rsid w:val="00C653D3"/>
    <w:rsid w:val="00C67817"/>
    <w:rsid w:val="00C76186"/>
    <w:rsid w:val="00C848B1"/>
    <w:rsid w:val="00C96C21"/>
    <w:rsid w:val="00CA38A4"/>
    <w:rsid w:val="00CB2B71"/>
    <w:rsid w:val="00CB76AF"/>
    <w:rsid w:val="00CD08B5"/>
    <w:rsid w:val="00CD1121"/>
    <w:rsid w:val="00CD1144"/>
    <w:rsid w:val="00CD5ADE"/>
    <w:rsid w:val="00CF2DCD"/>
    <w:rsid w:val="00CF5D68"/>
    <w:rsid w:val="00CF7DCB"/>
    <w:rsid w:val="00D0634A"/>
    <w:rsid w:val="00D07ABC"/>
    <w:rsid w:val="00D12AF3"/>
    <w:rsid w:val="00D35EF0"/>
    <w:rsid w:val="00D37761"/>
    <w:rsid w:val="00D37F59"/>
    <w:rsid w:val="00D53357"/>
    <w:rsid w:val="00D5367A"/>
    <w:rsid w:val="00D53D53"/>
    <w:rsid w:val="00D57152"/>
    <w:rsid w:val="00D602B5"/>
    <w:rsid w:val="00D72BDB"/>
    <w:rsid w:val="00D75A22"/>
    <w:rsid w:val="00D8032E"/>
    <w:rsid w:val="00D8127F"/>
    <w:rsid w:val="00D83591"/>
    <w:rsid w:val="00D95CB5"/>
    <w:rsid w:val="00DA1733"/>
    <w:rsid w:val="00DA20BC"/>
    <w:rsid w:val="00DB238F"/>
    <w:rsid w:val="00DB27A2"/>
    <w:rsid w:val="00DB4B4C"/>
    <w:rsid w:val="00DD1326"/>
    <w:rsid w:val="00DD25DD"/>
    <w:rsid w:val="00DD78FB"/>
    <w:rsid w:val="00DD7EAC"/>
    <w:rsid w:val="00DE3709"/>
    <w:rsid w:val="00DF208B"/>
    <w:rsid w:val="00DF4E4E"/>
    <w:rsid w:val="00E06BCD"/>
    <w:rsid w:val="00E07AD3"/>
    <w:rsid w:val="00E100F8"/>
    <w:rsid w:val="00E13DD5"/>
    <w:rsid w:val="00E15C27"/>
    <w:rsid w:val="00E25C91"/>
    <w:rsid w:val="00E27CBD"/>
    <w:rsid w:val="00E40FB5"/>
    <w:rsid w:val="00E54F38"/>
    <w:rsid w:val="00E65735"/>
    <w:rsid w:val="00E674D3"/>
    <w:rsid w:val="00E83673"/>
    <w:rsid w:val="00E93F44"/>
    <w:rsid w:val="00E94FF7"/>
    <w:rsid w:val="00E97C14"/>
    <w:rsid w:val="00EB41B8"/>
    <w:rsid w:val="00EB5831"/>
    <w:rsid w:val="00EB5A85"/>
    <w:rsid w:val="00EC0511"/>
    <w:rsid w:val="00EC3980"/>
    <w:rsid w:val="00EC5652"/>
    <w:rsid w:val="00ED6C5E"/>
    <w:rsid w:val="00EE227E"/>
    <w:rsid w:val="00EE2602"/>
    <w:rsid w:val="00EE26F9"/>
    <w:rsid w:val="00EE3BB3"/>
    <w:rsid w:val="00EF3F8A"/>
    <w:rsid w:val="00F05B52"/>
    <w:rsid w:val="00F144B5"/>
    <w:rsid w:val="00F16A6F"/>
    <w:rsid w:val="00F20EA9"/>
    <w:rsid w:val="00F3795D"/>
    <w:rsid w:val="00F37E71"/>
    <w:rsid w:val="00F60662"/>
    <w:rsid w:val="00F75C54"/>
    <w:rsid w:val="00F94F0B"/>
    <w:rsid w:val="00F971AF"/>
    <w:rsid w:val="00FA49C2"/>
    <w:rsid w:val="00FB086E"/>
    <w:rsid w:val="00FB0F62"/>
    <w:rsid w:val="00FB14E9"/>
    <w:rsid w:val="00FB751A"/>
    <w:rsid w:val="00FE0155"/>
    <w:rsid w:val="00FE1878"/>
    <w:rsid w:val="00FE252D"/>
    <w:rsid w:val="00FE2993"/>
    <w:rsid w:val="00FE55E7"/>
    <w:rsid w:val="00FF3F64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1081A5A7"/>
  <w15:chartTrackingRefBased/>
  <w15:docId w15:val="{73773540-F562-4968-B60F-AACF4265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3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619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6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292B"/>
    <w:pPr>
      <w:spacing w:after="160" w:line="259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E7B85"/>
  </w:style>
  <w:style w:type="paragraph" w:styleId="BodyText">
    <w:name w:val="Body Text"/>
    <w:basedOn w:val="Normal"/>
    <w:link w:val="BodyTextChar"/>
    <w:uiPriority w:val="1"/>
    <w:qFormat/>
    <w:rsid w:val="006B6156"/>
    <w:pPr>
      <w:widowControl w:val="0"/>
      <w:spacing w:before="103"/>
      <w:ind w:left="100"/>
    </w:pPr>
    <w:rPr>
      <w:rFonts w:ascii="Calibri" w:eastAsia="Calibri" w:hAnsi="Calibri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B6156"/>
    <w:rPr>
      <w:rFonts w:ascii="Calibri" w:eastAsia="Calibri" w:hAnsi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D3FA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C5E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C5E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713D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13DA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376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6FC"/>
  </w:style>
  <w:style w:type="paragraph" w:styleId="Footer">
    <w:name w:val="footer"/>
    <w:basedOn w:val="Normal"/>
    <w:link w:val="FooterChar"/>
    <w:uiPriority w:val="99"/>
    <w:unhideWhenUsed/>
    <w:rsid w:val="00437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6FC"/>
  </w:style>
  <w:style w:type="paragraph" w:styleId="FootnoteText">
    <w:name w:val="footnote text"/>
    <w:basedOn w:val="Normal"/>
    <w:link w:val="FootnoteTextChar"/>
    <w:uiPriority w:val="99"/>
    <w:semiHidden/>
    <w:unhideWhenUsed/>
    <w:rsid w:val="003F57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7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575F"/>
    <w:rPr>
      <w:vertAlign w:val="superscript"/>
    </w:rPr>
  </w:style>
  <w:style w:type="character" w:styleId="Strong">
    <w:name w:val="Strong"/>
    <w:basedOn w:val="DefaultParagraphFont"/>
    <w:uiPriority w:val="22"/>
    <w:qFormat/>
    <w:rsid w:val="00E40FB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75C77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60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D803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34246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878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7E2917DA1BB41BCB182EB130EE45F" ma:contentTypeVersion="32" ma:contentTypeDescription="Create a new document." ma:contentTypeScope="" ma:versionID="e963f0b6cca67d764cb9817d3e86d973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cc867b5c-349b-4ede-89e1-0c94c652894b" xmlns:ns7="23d4fd5e-b11a-4c72-b850-f0e1575bdad4" targetNamespace="http://schemas.microsoft.com/office/2006/metadata/properties" ma:root="true" ma:fieldsID="38864710b3e96a332fb5e4c8522a89e2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cc867b5c-349b-4ede-89e1-0c94c652894b"/>
    <xsd:import namespace="23d4fd5e-b11a-4c72-b850-f0e1575bdad4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ServiceAutoTags" minOccurs="0"/>
                <xsd:element ref="ns7:MediaServiceOCR" minOccurs="0"/>
                <xsd:element ref="ns6:Records_x0020_Status" minOccurs="0"/>
                <xsd:element ref="ns6:Records_x0020_Date" minOccurs="0"/>
                <xsd:element ref="ns7:MediaServiceLocation" minOccurs="0"/>
                <xsd:element ref="ns7:MediaServiceGenerationTime" minOccurs="0"/>
                <xsd:element ref="ns7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b1afaee0-11ec-40e6-8421-9d054ad8c057}" ma:internalName="TaxCatchAllLabel" ma:readOnly="true" ma:showField="CatchAllDataLabel" ma:web="cc867b5c-349b-4ede-89e1-0c94c65289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b1afaee0-11ec-40e6-8421-9d054ad8c057}" ma:internalName="TaxCatchAll" ma:showField="CatchAllData" ma:web="cc867b5c-349b-4ede-89e1-0c94c65289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67b5c-349b-4ede-89e1-0c94c652894b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6" nillable="true" ma:displayName="Records Status" ma:default="Pending" ma:internalName="Records_x0020_Status">
      <xsd:simpleType>
        <xsd:restriction base="dms:Text"/>
      </xsd:simpleType>
    </xsd:element>
    <xsd:element name="Records_x0020_Date" ma:index="37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4fd5e-b11a-4c72-b850-f0e1575bda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4" nillable="true" ma:displayName="MediaServiceAutoTags" ma:internalName="MediaServiceAutoTags" ma:readOnly="true">
      <xsd:simpleType>
        <xsd:restriction base="dms:Text"/>
      </xsd:simpleType>
    </xsd:element>
    <xsd:element name="MediaServiceOCR" ma:index="3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Records_x0020_Date xmlns="cc867b5c-349b-4ede-89e1-0c94c652894b" xsi:nil="true"/>
    <Document_x0020_Creation_x0020_Date xmlns="4ffa91fb-a0ff-4ac5-b2db-65c790d184a4">2021-02-24T22:19:12+00:00</Document_x0020_Creation_x0020_Date>
    <EPA_x0020_Office xmlns="4ffa91fb-a0ff-4ac5-b2db-65c790d184a4" xsi:nil="true"/>
    <Records_x0020_Status xmlns="cc867b5c-349b-4ede-89e1-0c94c652894b">Pending</Records_x0020_Status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4C18D-6859-4668-B6B4-A34909D83A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cc867b5c-349b-4ede-89e1-0c94c652894b"/>
    <ds:schemaRef ds:uri="23d4fd5e-b11a-4c72-b850-f0e1575bda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7425BE-75DB-46A7-9BF6-CAF785A8C420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DD7498F3-F649-4E82-8CB9-7536B4480B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1AACC96-3732-41A2-9332-FBDAEB5A1F00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cc867b5c-349b-4ede-89e1-0c94c652894b"/>
    <ds:schemaRef ds:uri="http://schemas.microsoft.com/sharepoint.v3"/>
  </ds:schemaRefs>
</ds:datastoreItem>
</file>

<file path=customXml/itemProps5.xml><?xml version="1.0" encoding="utf-8"?>
<ds:datastoreItem xmlns:ds="http://schemas.openxmlformats.org/officeDocument/2006/customXml" ds:itemID="{29607909-2A4C-4798-9D8D-B3D928561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vy, Debbie</dc:creator>
  <cp:keywords/>
  <dc:description/>
  <cp:lastModifiedBy>Raimondo, Sandy</cp:lastModifiedBy>
  <cp:revision>2</cp:revision>
  <cp:lastPrinted>2018-09-07T21:21:00Z</cp:lastPrinted>
  <dcterms:created xsi:type="dcterms:W3CDTF">2022-01-11T15:20:00Z</dcterms:created>
  <dcterms:modified xsi:type="dcterms:W3CDTF">2022-01-1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7E2917DA1BB41BCB182EB130EE45F</vt:lpwstr>
  </property>
</Properties>
</file>